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D88194" w14:textId="471F8E96" w:rsidR="00A9180E" w:rsidRPr="003E4EDA" w:rsidRDefault="00A9180E" w:rsidP="00A9180E">
      <w:pPr>
        <w:spacing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3E4EDA">
        <w:rPr>
          <w:rFonts w:ascii="Times New Roman" w:hAnsi="Times New Roman" w:cs="Times New Roman"/>
          <w:b/>
          <w:sz w:val="21"/>
          <w:szCs w:val="21"/>
        </w:rPr>
        <w:t>Supplementary Table 3</w:t>
      </w:r>
      <w:r w:rsidRPr="003E4EDA">
        <w:rPr>
          <w:rFonts w:ascii="Times New Roman" w:hAnsi="Times New Roman" w:cs="Times New Roman"/>
          <w:sz w:val="21"/>
          <w:szCs w:val="21"/>
        </w:rPr>
        <w:t>. The area under the receiving operating curve by attending physician experience after excluding mild anemia cases (anemic patients with Hb&gt;10 g/dL).</w:t>
      </w:r>
    </w:p>
    <w:tbl>
      <w:tblPr>
        <w:tblW w:w="9375" w:type="dxa"/>
        <w:tblLayout w:type="fixed"/>
        <w:tblLook w:val="0400" w:firstRow="0" w:lastRow="0" w:firstColumn="0" w:lastColumn="0" w:noHBand="0" w:noVBand="1"/>
      </w:tblPr>
      <w:tblGrid>
        <w:gridCol w:w="3450"/>
        <w:gridCol w:w="1975"/>
        <w:gridCol w:w="1975"/>
        <w:gridCol w:w="1975"/>
      </w:tblGrid>
      <w:tr w:rsidR="00A9180E" w:rsidRPr="003E4EDA" w14:paraId="48E735C5" w14:textId="77777777" w:rsidTr="00AA6C9D">
        <w:tc>
          <w:tcPr>
            <w:tcW w:w="3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FDE3B" w14:textId="77777777" w:rsidR="00A9180E" w:rsidRPr="003E4EDA" w:rsidRDefault="00A9180E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D8AFA" w14:textId="77777777" w:rsidR="00A9180E" w:rsidRPr="003E4EDA" w:rsidRDefault="00A9180E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Junior (APY3)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950F2" w14:textId="77777777" w:rsidR="00A9180E" w:rsidRPr="003E4EDA" w:rsidRDefault="00A9180E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Mid-level (APY7)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30943" w14:textId="77777777" w:rsidR="00A9180E" w:rsidRPr="003E4EDA" w:rsidRDefault="00A9180E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Senior (APY16)</w:t>
            </w:r>
          </w:p>
        </w:tc>
      </w:tr>
      <w:tr w:rsidR="00A9180E" w:rsidRPr="003E4EDA" w14:paraId="3EDD0B28" w14:textId="77777777" w:rsidTr="00AA6C9D">
        <w:tc>
          <w:tcPr>
            <w:tcW w:w="3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69CA8" w14:textId="77777777" w:rsidR="00A9180E" w:rsidRPr="003E4EDA" w:rsidRDefault="00A9180E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Conjunctiva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4CDEB" w14:textId="77777777" w:rsidR="00A9180E" w:rsidRPr="003E4EDA" w:rsidRDefault="00A9180E" w:rsidP="00AA6C9D">
            <w:pPr>
              <w:pStyle w:val="NormalWeb"/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376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C97FF" w14:textId="77777777" w:rsidR="00A9180E" w:rsidRPr="003E4EDA" w:rsidRDefault="00A9180E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0.8088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FF37F" w14:textId="77777777" w:rsidR="00A9180E" w:rsidRPr="003E4EDA" w:rsidRDefault="00A9180E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0.7894</w:t>
            </w:r>
          </w:p>
        </w:tc>
      </w:tr>
      <w:tr w:rsidR="00A9180E" w:rsidRPr="003E4EDA" w14:paraId="37C14695" w14:textId="77777777" w:rsidTr="00AA6C9D">
        <w:tc>
          <w:tcPr>
            <w:tcW w:w="3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1C3F7" w14:textId="77777777" w:rsidR="00A9180E" w:rsidRPr="003E4EDA" w:rsidRDefault="00A9180E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Conjunctiva + palm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7B624" w14:textId="77777777" w:rsidR="00A9180E" w:rsidRPr="003E4EDA" w:rsidRDefault="00A9180E" w:rsidP="00AA6C9D">
            <w:pPr>
              <w:pStyle w:val="NormalWeb"/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078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373FF" w14:textId="77777777" w:rsidR="00A9180E" w:rsidRPr="003E4EDA" w:rsidRDefault="00A9180E" w:rsidP="00AA6C9D">
            <w:pPr>
              <w:pStyle w:val="NormalWeb"/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561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5CD4A" w14:textId="77777777" w:rsidR="00A9180E" w:rsidRPr="003E4EDA" w:rsidRDefault="00A9180E" w:rsidP="00AA6C9D">
            <w:pPr>
              <w:pStyle w:val="NormalWeb"/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914</w:t>
            </w:r>
          </w:p>
        </w:tc>
      </w:tr>
      <w:tr w:rsidR="00A9180E" w:rsidRPr="003E4EDA" w14:paraId="36741E28" w14:textId="77777777" w:rsidTr="00AA6C9D">
        <w:tc>
          <w:tcPr>
            <w:tcW w:w="3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D8C89" w14:textId="77777777" w:rsidR="00A9180E" w:rsidRPr="003E4EDA" w:rsidRDefault="00A9180E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Conjunctiva + palm + fingernails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52568" w14:textId="77777777" w:rsidR="00A9180E" w:rsidRPr="003E4EDA" w:rsidRDefault="00A9180E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0.8385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8E51E" w14:textId="77777777" w:rsidR="00A9180E" w:rsidRPr="003E4EDA" w:rsidRDefault="00A9180E" w:rsidP="00AA6C9D">
            <w:pPr>
              <w:pStyle w:val="NormalWeb"/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022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A7DAD" w14:textId="77777777" w:rsidR="00A9180E" w:rsidRPr="003E4EDA" w:rsidRDefault="00A9180E" w:rsidP="00AA6C9D">
            <w:pPr>
              <w:pStyle w:val="NormalWeb"/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564</w:t>
            </w:r>
          </w:p>
        </w:tc>
      </w:tr>
    </w:tbl>
    <w:p w14:paraId="1FB5A2E0" w14:textId="77777777" w:rsidR="00A9180E" w:rsidRPr="003E4EDA" w:rsidRDefault="00A9180E" w:rsidP="00A9180E">
      <w:pPr>
        <w:spacing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3E4EDA">
        <w:rPr>
          <w:rFonts w:ascii="Times New Roman" w:hAnsi="Times New Roman" w:cs="Times New Roman"/>
          <w:sz w:val="21"/>
          <w:szCs w:val="21"/>
        </w:rPr>
        <w:t>Abbreviation: APY = attending physician’s year of experience.</w:t>
      </w:r>
    </w:p>
    <w:p w14:paraId="26B322D4" w14:textId="77777777" w:rsidR="00006093" w:rsidRDefault="00006093"/>
    <w:sectPr w:rsidR="00006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80E"/>
    <w:rsid w:val="00006093"/>
    <w:rsid w:val="00575520"/>
    <w:rsid w:val="00A9180E"/>
    <w:rsid w:val="00AE42E7"/>
    <w:rsid w:val="00BD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8FA4F"/>
  <w15:chartTrackingRefBased/>
  <w15:docId w15:val="{158CFB7C-A802-47B3-9F3D-8370FBC11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80E"/>
    <w:pPr>
      <w:spacing w:after="0" w:line="276" w:lineRule="auto"/>
    </w:pPr>
    <w:rPr>
      <w:rFonts w:ascii="Arial" w:eastAsiaTheme="minorEastAsia" w:hAnsi="Arial" w:cs="Arial"/>
      <w:kern w:val="0"/>
      <w:sz w:val="22"/>
      <w:szCs w:val="22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180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180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180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180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180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180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180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180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180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18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18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18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18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18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18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18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18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18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18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18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180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18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180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18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180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18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18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18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180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A9180E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53</Characters>
  <Application>Microsoft Office Word</Application>
  <DocSecurity>0</DocSecurity>
  <Lines>8</Lines>
  <Paragraphs>5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ya Patel</dc:creator>
  <cp:keywords/>
  <dc:description/>
  <cp:lastModifiedBy>Kamya Patel</cp:lastModifiedBy>
  <cp:revision>1</cp:revision>
  <dcterms:created xsi:type="dcterms:W3CDTF">2025-12-12T20:52:00Z</dcterms:created>
  <dcterms:modified xsi:type="dcterms:W3CDTF">2025-12-12T20:52:00Z</dcterms:modified>
</cp:coreProperties>
</file>